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page" w:horzAnchor="margin" w:tblpY="937"/>
        <w:tblW w:w="13685" w:type="dxa"/>
        <w:tblLayout w:type="fixed"/>
        <w:tblLook w:val="04A0" w:firstRow="1" w:lastRow="0" w:firstColumn="1" w:lastColumn="0" w:noHBand="0" w:noVBand="1"/>
      </w:tblPr>
      <w:tblGrid>
        <w:gridCol w:w="2075"/>
        <w:gridCol w:w="1800"/>
        <w:gridCol w:w="1710"/>
        <w:gridCol w:w="1620"/>
        <w:gridCol w:w="1440"/>
        <w:gridCol w:w="1350"/>
        <w:gridCol w:w="1350"/>
        <w:gridCol w:w="1170"/>
        <w:gridCol w:w="1170"/>
      </w:tblGrid>
      <w:tr w:rsidR="009B326F" w:rsidRPr="005031CD" w14:paraId="22B79622" w14:textId="77777777" w:rsidTr="0012522C">
        <w:trPr>
          <w:trHeight w:val="450"/>
        </w:trPr>
        <w:tc>
          <w:tcPr>
            <w:tcW w:w="13685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3D461" w14:textId="71753E6A" w:rsidR="009B326F" w:rsidRPr="00135432" w:rsidRDefault="00113E56" w:rsidP="0012522C">
            <w:pPr>
              <w:rPr>
                <w:rFonts w:ascii="Arial" w:eastAsia="Times New Roman" w:hAnsi="Arial" w:cs="Arial"/>
                <w:b/>
                <w:color w:val="000000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S</w:t>
            </w:r>
            <w:r w:rsidR="009B326F" w:rsidRPr="005031CD">
              <w:rPr>
                <w:rFonts w:ascii="Arial" w:eastAsia="Times New Roman" w:hAnsi="Arial" w:cs="Arial"/>
                <w:b/>
                <w:color w:val="000000"/>
              </w:rPr>
              <w:t>4</w:t>
            </w:r>
            <w:r w:rsidR="00800073">
              <w:rPr>
                <w:rFonts w:ascii="Arial" w:eastAsia="Times New Roman" w:hAnsi="Arial" w:cs="Arial"/>
                <w:b/>
                <w:color w:val="000000"/>
              </w:rPr>
              <w:t xml:space="preserve"> Table</w:t>
            </w:r>
            <w:r w:rsidR="009B326F">
              <w:rPr>
                <w:rFonts w:ascii="Arial" w:eastAsia="Times New Roman" w:hAnsi="Arial" w:cs="Arial"/>
                <w:b/>
                <w:color w:val="000000"/>
              </w:rPr>
              <w:t>.</w:t>
            </w:r>
            <w:r w:rsidR="009B326F" w:rsidRPr="005031CD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="009B326F" w:rsidRPr="00783A10">
              <w:rPr>
                <w:rFonts w:ascii="Arial" w:eastAsia="Times New Roman" w:hAnsi="Arial" w:cs="Arial"/>
                <w:b/>
                <w:bCs/>
                <w:color w:val="000000"/>
              </w:rPr>
              <w:t>Protein/Gene features for genes identified with both analytical approaches</w:t>
            </w:r>
            <w:r w:rsidR="0063536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="00635363">
              <w:rPr>
                <w:rFonts w:ascii="Arial" w:eastAsia="Times New Roman" w:hAnsi="Arial" w:cs="Arial"/>
                <w:bCs/>
                <w:color w:val="000000"/>
              </w:rPr>
              <w:t>[</w:t>
            </w:r>
            <w:r w:rsidR="0012522C">
              <w:rPr>
                <w:rFonts w:ascii="Arial" w:eastAsia="Times New Roman" w:hAnsi="Arial" w:cs="Arial"/>
                <w:bCs/>
                <w:color w:val="000000"/>
              </w:rPr>
              <w:t>47</w:t>
            </w:r>
            <w:r w:rsidR="00635363">
              <w:rPr>
                <w:rFonts w:ascii="Arial" w:eastAsia="Times New Roman" w:hAnsi="Arial" w:cs="Arial"/>
                <w:bCs/>
                <w:color w:val="000000"/>
              </w:rPr>
              <w:t>]</w:t>
            </w:r>
            <w:r w:rsidR="009B326F">
              <w:rPr>
                <w:rFonts w:ascii="Arial" w:eastAsia="Times New Roman" w:hAnsi="Arial" w:cs="Arial"/>
                <w:b/>
                <w:bCs/>
                <w:color w:val="000000"/>
              </w:rPr>
              <w:t>.</w:t>
            </w:r>
          </w:p>
        </w:tc>
      </w:tr>
      <w:tr w:rsidR="009B326F" w:rsidRPr="005031CD" w14:paraId="349570A6" w14:textId="77777777" w:rsidTr="0012522C">
        <w:trPr>
          <w:trHeight w:val="6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76ACB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98E2C9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3A10">
              <w:rPr>
                <w:rFonts w:ascii="Arial" w:eastAsia="Times New Roman" w:hAnsi="Arial" w:cs="Arial"/>
                <w:b/>
                <w:color w:val="000000"/>
              </w:rPr>
              <w:t>Polymorphism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1085F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3A10">
              <w:rPr>
                <w:rFonts w:ascii="Arial" w:eastAsia="Times New Roman" w:hAnsi="Arial" w:cs="Arial"/>
                <w:b/>
                <w:color w:val="000000"/>
              </w:rPr>
              <w:t>Essentiality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EAE5B3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3A10">
              <w:rPr>
                <w:rFonts w:ascii="Arial" w:eastAsia="Times New Roman" w:hAnsi="Arial" w:cs="Arial"/>
                <w:b/>
                <w:color w:val="000000"/>
              </w:rPr>
              <w:t>Transmembrane (TM)/ Signal Peptides</w:t>
            </w:r>
          </w:p>
        </w:tc>
        <w:tc>
          <w:tcPr>
            <w:tcW w:w="36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7ADEEA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3A10">
              <w:rPr>
                <w:rFonts w:ascii="Arial" w:eastAsia="Times New Roman" w:hAnsi="Arial" w:cs="Arial"/>
                <w:b/>
                <w:color w:val="000000"/>
              </w:rPr>
              <w:t>Protein Expression</w:t>
            </w:r>
          </w:p>
          <w:p w14:paraId="4EC69D82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3A10">
              <w:rPr>
                <w:rFonts w:ascii="Arial" w:eastAsia="Times New Roman" w:hAnsi="Arial" w:cs="Arial"/>
                <w:b/>
                <w:color w:val="000000"/>
              </w:rPr>
              <w:t>(Global proteome and phosphoproteome)</w:t>
            </w:r>
          </w:p>
        </w:tc>
      </w:tr>
      <w:tr w:rsidR="009B326F" w:rsidRPr="005031CD" w14:paraId="3E48EB12" w14:textId="77777777" w:rsidTr="0012522C">
        <w:trPr>
          <w:trHeight w:val="665"/>
        </w:trPr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0F63C6" w14:textId="77777777" w:rsidR="009B326F" w:rsidRPr="00783A10" w:rsidRDefault="009B326F" w:rsidP="0012522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83A10">
              <w:rPr>
                <w:rFonts w:ascii="Arial" w:eastAsia="Times New Roman" w:hAnsi="Arial" w:cs="Arial"/>
                <w:b/>
                <w:bCs/>
                <w:color w:val="000000"/>
              </w:rPr>
              <w:t>Gene ID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38A1B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83A10">
              <w:rPr>
                <w:rFonts w:ascii="Arial" w:eastAsia="Times New Roman" w:hAnsi="Arial" w:cs="Arial"/>
                <w:b/>
                <w:bCs/>
                <w:color w:val="000000"/>
              </w:rPr>
              <w:t>NonSyn/Syn SNP Ratio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60C39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83A10">
              <w:rPr>
                <w:rFonts w:ascii="Arial" w:eastAsia="Times New Roman" w:hAnsi="Arial" w:cs="Arial"/>
                <w:b/>
                <w:bCs/>
                <w:color w:val="000000"/>
              </w:rPr>
              <w:t>Mutagenesis Index Score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8F9516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83A10">
              <w:rPr>
                <w:rFonts w:ascii="Arial" w:eastAsia="Times New Roman" w:hAnsi="Arial" w:cs="Arial"/>
                <w:b/>
                <w:bCs/>
                <w:color w:val="000000"/>
              </w:rPr>
              <w:t>Mutant fitness score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57578B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83A10">
              <w:rPr>
                <w:rFonts w:ascii="Arial" w:eastAsia="Times New Roman" w:hAnsi="Arial" w:cs="Arial"/>
                <w:b/>
                <w:bCs/>
                <w:color w:val="000000"/>
              </w:rPr>
              <w:t># TM Domain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62E5C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83A10">
              <w:rPr>
                <w:rFonts w:ascii="Arial" w:eastAsia="Times New Roman" w:hAnsi="Arial" w:cs="Arial"/>
                <w:b/>
                <w:bCs/>
                <w:color w:val="000000"/>
              </w:rPr>
              <w:t>Signal Peptid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ED6879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83A10">
              <w:rPr>
                <w:rFonts w:ascii="Arial" w:eastAsia="Times New Roman" w:hAnsi="Arial" w:cs="Arial"/>
                <w:b/>
                <w:bCs/>
                <w:color w:val="000000"/>
              </w:rPr>
              <w:t>Ring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DB6C2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83A10">
              <w:rPr>
                <w:rFonts w:ascii="Arial" w:eastAsia="Times New Roman" w:hAnsi="Arial" w:cs="Arial"/>
                <w:b/>
                <w:bCs/>
                <w:color w:val="000000"/>
              </w:rPr>
              <w:t>Troph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91149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83A10">
              <w:rPr>
                <w:rFonts w:ascii="Arial" w:eastAsia="Times New Roman" w:hAnsi="Arial" w:cs="Arial"/>
                <w:b/>
                <w:bCs/>
                <w:color w:val="000000"/>
              </w:rPr>
              <w:t>Schizont</w:t>
            </w:r>
          </w:p>
        </w:tc>
      </w:tr>
      <w:tr w:rsidR="009B326F" w:rsidRPr="005031CD" w14:paraId="31180E91" w14:textId="77777777" w:rsidTr="0012522C">
        <w:trPr>
          <w:trHeight w:val="320"/>
        </w:trPr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6EEB4E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03119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45DA0A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6.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CA8F25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E24C4B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-3.07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95A885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6ED6E7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371490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1CBE71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C2BEA2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</w:tr>
      <w:tr w:rsidR="009B326F" w:rsidRPr="005031CD" w14:paraId="37A9A7E0" w14:textId="77777777" w:rsidTr="0012522C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38F9F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0312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96A0D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2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663C5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E4E63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-1.5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2134B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AEA3B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8A5F0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2AD1F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85C4C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81</w:t>
            </w:r>
          </w:p>
        </w:tc>
      </w:tr>
      <w:tr w:rsidR="009B326F" w:rsidRPr="005031CD" w14:paraId="7452667E" w14:textId="77777777" w:rsidTr="0012522C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A152B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0318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ACF76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2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5CE97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.1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356D6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-2.8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743BB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E3DAA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08FC8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8AA25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43A03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13</w:t>
            </w:r>
          </w:p>
        </w:tc>
      </w:tr>
      <w:tr w:rsidR="009B326F" w:rsidRPr="005031CD" w14:paraId="54E256EB" w14:textId="77777777" w:rsidTr="0012522C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2F513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0412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092C5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B8A9A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0F34F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-2.8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314D7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32863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14537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9345B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A7E0C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81</w:t>
            </w:r>
          </w:p>
        </w:tc>
      </w:tr>
      <w:tr w:rsidR="009B326F" w:rsidRPr="005031CD" w14:paraId="50875702" w14:textId="77777777" w:rsidTr="0012522C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D56EE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04217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CAEF9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2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13703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83C8B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-0.8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75ACA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2DD5C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2F46E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7E9EB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59A8F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</w:tr>
      <w:tr w:rsidR="009B326F" w:rsidRPr="005031CD" w14:paraId="5A509073" w14:textId="77777777" w:rsidTr="0012522C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1D9B1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04244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93FB4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9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DC584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F2CCC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-1.1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671C4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73629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58116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5F9B2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8C6D5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</w:tr>
      <w:tr w:rsidR="009B326F" w:rsidRPr="005031CD" w14:paraId="58EBE850" w14:textId="77777777" w:rsidTr="0012522C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27905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0511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9AE93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2.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B1D9D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BCC35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-1.9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5BB44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DD80D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634FA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B34E1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8A8AE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81</w:t>
            </w:r>
          </w:p>
        </w:tc>
      </w:tr>
      <w:tr w:rsidR="009B326F" w:rsidRPr="005031CD" w14:paraId="5CB4B60C" w14:textId="77777777" w:rsidTr="0012522C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C1B61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05224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33BAB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4EA75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37474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-2.9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759D6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E3C77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24CEA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D82E0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2AB5C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81</w:t>
            </w:r>
          </w:p>
        </w:tc>
      </w:tr>
      <w:tr w:rsidR="009B326F" w:rsidRPr="005031CD" w14:paraId="3E42E551" w14:textId="77777777" w:rsidTr="0012522C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8CB18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05266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41E4E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B4DDD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6BB41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-1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A6748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9179E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BAF6F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62783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6C5E6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</w:tr>
      <w:tr w:rsidR="009B326F" w:rsidRPr="005031CD" w14:paraId="6908FE64" w14:textId="77777777" w:rsidTr="0012522C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42952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06056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200E9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9C77C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6958B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-1.6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3E9DC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F7A21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D42B1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46023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8DE67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</w:tr>
      <w:tr w:rsidR="009B326F" w:rsidRPr="005031CD" w14:paraId="181D4E26" w14:textId="77777777" w:rsidTr="0012522C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42E87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06196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9AF9C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2C0D9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.1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D221E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-2.8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2B835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1A4E4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F9E4A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84017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FAFEF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</w:tr>
      <w:tr w:rsidR="009B326F" w:rsidRPr="005031CD" w14:paraId="77774DBE" w14:textId="77777777" w:rsidTr="0012522C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BD80E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07046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C592A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5966C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871F2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-2.3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81A0A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BFCA0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75DDD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8DC07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DABDF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9B326F" w:rsidRPr="005031CD" w14:paraId="23C0BCA4" w14:textId="77777777" w:rsidTr="0012522C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E7A05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0710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BDF5D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4F2EA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.1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7C5DC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-2.8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E745E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3261E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A435D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70101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E6260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17</w:t>
            </w:r>
          </w:p>
        </w:tc>
      </w:tr>
      <w:tr w:rsidR="009B326F" w:rsidRPr="005031CD" w14:paraId="1668F2A2" w14:textId="77777777" w:rsidTr="0012522C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1A929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08077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34B9C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6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85E9D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276B1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.9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02CFC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A7A5D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5322D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2D3DE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6DEA9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</w:tr>
      <w:tr w:rsidR="009B326F" w:rsidRPr="005031CD" w14:paraId="179B15D6" w14:textId="77777777" w:rsidTr="0012522C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0E048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08316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9032D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B80BA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6664B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-0.7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F1580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8A991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DDFE3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2FADC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E72E8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17</w:t>
            </w:r>
          </w:p>
        </w:tc>
      </w:tr>
      <w:tr w:rsidR="009B326F" w:rsidRPr="005031CD" w14:paraId="7CC3459F" w14:textId="77777777" w:rsidTr="0012522C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1676B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0914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941F2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3C518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CFDF1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-0.6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6C052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CE559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78630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3A6C5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1AA68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81</w:t>
            </w:r>
          </w:p>
        </w:tc>
      </w:tr>
      <w:tr w:rsidR="009B326F" w:rsidRPr="005031CD" w14:paraId="7B3D2858" w14:textId="77777777" w:rsidTr="0012522C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2F00D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1004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01657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2.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5C57E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.1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67453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-2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9703D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3B710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2D807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637A6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18A23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7</w:t>
            </w:r>
          </w:p>
        </w:tc>
      </w:tr>
      <w:tr w:rsidR="009B326F" w:rsidRPr="005031CD" w14:paraId="054156E2" w14:textId="77777777" w:rsidTr="0012522C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1AAAE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10304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DD903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B0F0C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D19B8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-0.7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0AA4A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1E23A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0A2F5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893AE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64BA8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</w:tr>
      <w:tr w:rsidR="009B326F" w:rsidRPr="005031CD" w14:paraId="6477E5CD" w14:textId="77777777" w:rsidTr="0012522C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ED07A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1033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0B0E2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EC2C4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2AC00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-2.7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D4AD4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C5DC9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6DFC2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2D2FE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538FB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46</w:t>
            </w:r>
          </w:p>
        </w:tc>
      </w:tr>
      <w:tr w:rsidR="009B326F" w:rsidRPr="005031CD" w14:paraId="0DD3982B" w14:textId="77777777" w:rsidTr="0012522C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7C389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1035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54559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2345C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.9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F7CC6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-2.2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2791F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D4EC9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45B86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7E9BD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ECB21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</w:tr>
      <w:tr w:rsidR="009B326F" w:rsidRPr="005031CD" w14:paraId="456AAD2C" w14:textId="77777777" w:rsidTr="0012522C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161BF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1102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F91BC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12.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6BFB9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.2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601A9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-2.7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A8824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57517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9CD0C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C0918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5BF59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39</w:t>
            </w:r>
          </w:p>
        </w:tc>
      </w:tr>
      <w:tr w:rsidR="009B326F" w:rsidRPr="005031CD" w14:paraId="77C61103" w14:textId="77777777" w:rsidTr="0012522C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243C8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11496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F1E7C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131D2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116A9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-0.4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F3546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B9D23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83855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5EEF2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C7A20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09</w:t>
            </w:r>
          </w:p>
        </w:tc>
      </w:tr>
      <w:tr w:rsidR="009B326F" w:rsidRPr="005031CD" w14:paraId="397284BE" w14:textId="77777777" w:rsidTr="0012522C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795CE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1219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AC119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1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EBDF0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.1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98292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-3.0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2E178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0AEE9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2CCED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C875A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4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146B5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3.58</w:t>
            </w:r>
          </w:p>
        </w:tc>
      </w:tr>
      <w:tr w:rsidR="009B326F" w:rsidRPr="005031CD" w14:paraId="564AA96A" w14:textId="77777777" w:rsidTr="0012522C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B3194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14658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A02B0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2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5E098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60C13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-1.4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9FB1C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34294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E06B4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3E030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C5F24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</w:tr>
      <w:tr w:rsidR="009B326F" w:rsidRPr="005031CD" w14:paraId="4BF10B95" w14:textId="77777777" w:rsidTr="0012522C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523056" w14:textId="77777777" w:rsidR="009B326F" w:rsidRPr="00783A10" w:rsidRDefault="009B326F" w:rsidP="0012522C">
            <w:pPr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PF3D7_14759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150B24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15.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592AE3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CF12E4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-0.7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149929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4475C4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6698B3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FCE337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A5AD2B" w14:textId="77777777" w:rsidR="009B326F" w:rsidRPr="00783A10" w:rsidRDefault="009B326F" w:rsidP="0012522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3A10">
              <w:rPr>
                <w:rFonts w:ascii="Arial" w:eastAsia="Times New Roman" w:hAnsi="Arial" w:cs="Arial"/>
                <w:color w:val="000000"/>
              </w:rPr>
              <w:t>null</w:t>
            </w:r>
          </w:p>
        </w:tc>
      </w:tr>
    </w:tbl>
    <w:p w14:paraId="06655D90" w14:textId="77777777" w:rsidR="002E2AD1" w:rsidRPr="009B326F" w:rsidRDefault="00800073" w:rsidP="009B326F"/>
    <w:sectPr w:rsidR="002E2AD1" w:rsidRPr="009B326F" w:rsidSect="0012522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E6937"/>
    <w:multiLevelType w:val="multilevel"/>
    <w:tmpl w:val="67BC2ED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55651B4"/>
    <w:multiLevelType w:val="hybridMultilevel"/>
    <w:tmpl w:val="4CC44988"/>
    <w:lvl w:ilvl="0" w:tplc="808E54FA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C75A26"/>
    <w:multiLevelType w:val="hybridMultilevel"/>
    <w:tmpl w:val="69B4913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B4034D3"/>
    <w:multiLevelType w:val="hybridMultilevel"/>
    <w:tmpl w:val="88743C38"/>
    <w:lvl w:ilvl="0" w:tplc="A9663B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0C35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F280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E4F2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A4DC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76CB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9C9B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CCC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F026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20B6EE0"/>
    <w:multiLevelType w:val="hybridMultilevel"/>
    <w:tmpl w:val="D22686B0"/>
    <w:lvl w:ilvl="0" w:tplc="04090001">
      <w:start w:val="1"/>
      <w:numFmt w:val="bullet"/>
      <w:lvlText w:val=""/>
      <w:lvlJc w:val="left"/>
      <w:pPr>
        <w:ind w:left="250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67" w:hanging="360"/>
      </w:pPr>
      <w:rPr>
        <w:rFonts w:ascii="Wingdings" w:hAnsi="Wingdings" w:hint="default"/>
      </w:rPr>
    </w:lvl>
  </w:abstractNum>
  <w:abstractNum w:abstractNumId="5" w15:restartNumberingAfterBreak="0">
    <w:nsid w:val="153F3F02"/>
    <w:multiLevelType w:val="multilevel"/>
    <w:tmpl w:val="A1A22F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E8B70C6"/>
    <w:multiLevelType w:val="hybridMultilevel"/>
    <w:tmpl w:val="843452AE"/>
    <w:lvl w:ilvl="0" w:tplc="5FF6DAC0">
      <w:start w:val="2100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1CA0C07"/>
    <w:multiLevelType w:val="multilevel"/>
    <w:tmpl w:val="4168A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991D7A"/>
    <w:multiLevelType w:val="hybridMultilevel"/>
    <w:tmpl w:val="78D85F2A"/>
    <w:lvl w:ilvl="0" w:tplc="65305DF2">
      <w:start w:val="2016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0112820"/>
    <w:multiLevelType w:val="multilevel"/>
    <w:tmpl w:val="21F28D3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302C3A27"/>
    <w:multiLevelType w:val="hybridMultilevel"/>
    <w:tmpl w:val="4538083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30C23465"/>
    <w:multiLevelType w:val="hybridMultilevel"/>
    <w:tmpl w:val="A3D242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94268D"/>
    <w:multiLevelType w:val="hybridMultilevel"/>
    <w:tmpl w:val="513A72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B93688"/>
    <w:multiLevelType w:val="hybridMultilevel"/>
    <w:tmpl w:val="4462C334"/>
    <w:lvl w:ilvl="0" w:tplc="E3B2E1C8">
      <w:start w:val="210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3D01DC"/>
    <w:multiLevelType w:val="hybridMultilevel"/>
    <w:tmpl w:val="F5BCD580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5" w15:restartNumberingAfterBreak="0">
    <w:nsid w:val="4EAB3FEF"/>
    <w:multiLevelType w:val="hybridMultilevel"/>
    <w:tmpl w:val="7E306ED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5EC74ECE"/>
    <w:multiLevelType w:val="hybridMultilevel"/>
    <w:tmpl w:val="8362D9E4"/>
    <w:lvl w:ilvl="0" w:tplc="0A60783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F465D7"/>
    <w:multiLevelType w:val="hybridMultilevel"/>
    <w:tmpl w:val="86829A14"/>
    <w:lvl w:ilvl="0" w:tplc="1D84DB88">
      <w:start w:val="20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E86F4E"/>
    <w:multiLevelType w:val="multilevel"/>
    <w:tmpl w:val="D1AE9D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eastAsia="Calibri"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="Calibri"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eastAsia="Calibri"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="Calibri"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eastAsia="Calibri"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eastAsia="Calibri"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eastAsia="Calibri"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eastAsia="Calibri" w:hint="default"/>
        <w:b/>
      </w:rPr>
    </w:lvl>
  </w:abstractNum>
  <w:abstractNum w:abstractNumId="19" w15:restartNumberingAfterBreak="0">
    <w:nsid w:val="62F06D05"/>
    <w:multiLevelType w:val="hybridMultilevel"/>
    <w:tmpl w:val="312A6304"/>
    <w:lvl w:ilvl="0" w:tplc="29AE793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655845"/>
    <w:multiLevelType w:val="hybridMultilevel"/>
    <w:tmpl w:val="1B3AECE6"/>
    <w:lvl w:ilvl="0" w:tplc="B74EDF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AA73B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24EF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4438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78B7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FAC8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38CB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222A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6497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A5800F9"/>
    <w:multiLevelType w:val="hybridMultilevel"/>
    <w:tmpl w:val="FFD43440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2" w15:restartNumberingAfterBreak="0">
    <w:nsid w:val="6DBA42DC"/>
    <w:multiLevelType w:val="hybridMultilevel"/>
    <w:tmpl w:val="4F6406D6"/>
    <w:lvl w:ilvl="0" w:tplc="7E9222FA">
      <w:start w:val="210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096A29"/>
    <w:multiLevelType w:val="hybridMultilevel"/>
    <w:tmpl w:val="AF4A5656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4" w15:restartNumberingAfterBreak="0">
    <w:nsid w:val="71A17CB7"/>
    <w:multiLevelType w:val="hybridMultilevel"/>
    <w:tmpl w:val="0060B4C2"/>
    <w:lvl w:ilvl="0" w:tplc="966C5A2E">
      <w:start w:val="210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D86FEB"/>
    <w:multiLevelType w:val="hybridMultilevel"/>
    <w:tmpl w:val="207C7ED6"/>
    <w:lvl w:ilvl="0" w:tplc="383A9C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5"/>
  </w:num>
  <w:num w:numId="3">
    <w:abstractNumId w:val="2"/>
  </w:num>
  <w:num w:numId="4">
    <w:abstractNumId w:val="4"/>
  </w:num>
  <w:num w:numId="5">
    <w:abstractNumId w:val="14"/>
  </w:num>
  <w:num w:numId="6">
    <w:abstractNumId w:val="21"/>
  </w:num>
  <w:num w:numId="7">
    <w:abstractNumId w:val="23"/>
  </w:num>
  <w:num w:numId="8">
    <w:abstractNumId w:val="5"/>
  </w:num>
  <w:num w:numId="9">
    <w:abstractNumId w:val="18"/>
  </w:num>
  <w:num w:numId="10">
    <w:abstractNumId w:val="12"/>
  </w:num>
  <w:num w:numId="11">
    <w:abstractNumId w:val="0"/>
  </w:num>
  <w:num w:numId="12">
    <w:abstractNumId w:val="3"/>
  </w:num>
  <w:num w:numId="13">
    <w:abstractNumId w:val="20"/>
  </w:num>
  <w:num w:numId="14">
    <w:abstractNumId w:val="19"/>
  </w:num>
  <w:num w:numId="15">
    <w:abstractNumId w:val="11"/>
  </w:num>
  <w:num w:numId="16">
    <w:abstractNumId w:val="9"/>
  </w:num>
  <w:num w:numId="17">
    <w:abstractNumId w:val="13"/>
  </w:num>
  <w:num w:numId="18">
    <w:abstractNumId w:val="22"/>
  </w:num>
  <w:num w:numId="19">
    <w:abstractNumId w:val="6"/>
  </w:num>
  <w:num w:numId="20">
    <w:abstractNumId w:val="24"/>
  </w:num>
  <w:num w:numId="21">
    <w:abstractNumId w:val="7"/>
  </w:num>
  <w:num w:numId="22">
    <w:abstractNumId w:val="17"/>
  </w:num>
  <w:num w:numId="23">
    <w:abstractNumId w:val="8"/>
  </w:num>
  <w:num w:numId="24">
    <w:abstractNumId w:val="16"/>
  </w:num>
  <w:num w:numId="25">
    <w:abstractNumId w:val="25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2B3E"/>
    <w:rsid w:val="00052B3E"/>
    <w:rsid w:val="00113E56"/>
    <w:rsid w:val="0012522C"/>
    <w:rsid w:val="0020636A"/>
    <w:rsid w:val="00226579"/>
    <w:rsid w:val="00257E3D"/>
    <w:rsid w:val="002A33F6"/>
    <w:rsid w:val="002C1D5D"/>
    <w:rsid w:val="00317D3F"/>
    <w:rsid w:val="003F008A"/>
    <w:rsid w:val="00524366"/>
    <w:rsid w:val="005917C8"/>
    <w:rsid w:val="00635363"/>
    <w:rsid w:val="00664147"/>
    <w:rsid w:val="007039DB"/>
    <w:rsid w:val="007F4F5C"/>
    <w:rsid w:val="00800073"/>
    <w:rsid w:val="00814C72"/>
    <w:rsid w:val="00902138"/>
    <w:rsid w:val="009B326F"/>
    <w:rsid w:val="00A40376"/>
    <w:rsid w:val="00C1194E"/>
    <w:rsid w:val="00C87AFE"/>
    <w:rsid w:val="00D560FE"/>
    <w:rsid w:val="00EF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E7CF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2B3E"/>
  </w:style>
  <w:style w:type="paragraph" w:styleId="Heading1">
    <w:name w:val="heading 1"/>
    <w:basedOn w:val="Normal"/>
    <w:next w:val="Normal"/>
    <w:link w:val="Heading1Char"/>
    <w:uiPriority w:val="9"/>
    <w:qFormat/>
    <w:rsid w:val="00052B3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B3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B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B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052B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2B3E"/>
  </w:style>
  <w:style w:type="paragraph" w:styleId="Footer">
    <w:name w:val="footer"/>
    <w:basedOn w:val="Normal"/>
    <w:link w:val="FooterChar"/>
    <w:uiPriority w:val="99"/>
    <w:unhideWhenUsed/>
    <w:rsid w:val="00052B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2B3E"/>
  </w:style>
  <w:style w:type="paragraph" w:styleId="NormalWeb">
    <w:name w:val="Normal (Web)"/>
    <w:basedOn w:val="Normal"/>
    <w:uiPriority w:val="99"/>
    <w:unhideWhenUsed/>
    <w:rsid w:val="00052B3E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B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B3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2B3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52B3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52B3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52B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B3E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B3E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052B3E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052B3E"/>
    <w:pPr>
      <w:spacing w:after="100" w:line="259" w:lineRule="auto"/>
      <w:ind w:left="220"/>
    </w:pPr>
    <w:rPr>
      <w:rFonts w:eastAsiaTheme="minorEastAsia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052B3E"/>
    <w:pPr>
      <w:spacing w:after="100" w:line="259" w:lineRule="auto"/>
    </w:pPr>
    <w:rPr>
      <w:rFonts w:eastAsiaTheme="minorEastAsia" w:cs="Times New Roman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52B3E"/>
    <w:pPr>
      <w:spacing w:after="100" w:line="259" w:lineRule="auto"/>
      <w:ind w:left="440"/>
    </w:pPr>
    <w:rPr>
      <w:rFonts w:eastAsiaTheme="minorEastAsia" w:cs="Times New Roman"/>
      <w:sz w:val="22"/>
      <w:szCs w:val="22"/>
    </w:rPr>
  </w:style>
  <w:style w:type="character" w:customStyle="1" w:styleId="ListLabel1">
    <w:name w:val="ListLabel 1"/>
    <w:qFormat/>
    <w:rsid w:val="00052B3E"/>
    <w:rPr>
      <w:rFonts w:ascii="Calibri" w:eastAsia="Calibri" w:hAnsi="Calibri" w:cs="Calibri"/>
      <w:color w:val="0000FF"/>
      <w:u w:val="single"/>
    </w:rPr>
  </w:style>
  <w:style w:type="table" w:styleId="TableGrid">
    <w:name w:val="Table Grid"/>
    <w:basedOn w:val="TableNormal"/>
    <w:uiPriority w:val="39"/>
    <w:rsid w:val="00052B3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52B3E"/>
    <w:pPr>
      <w:tabs>
        <w:tab w:val="left" w:pos="380"/>
        <w:tab w:val="left" w:pos="620"/>
      </w:tabs>
      <w:spacing w:after="240"/>
      <w:ind w:left="624" w:hanging="624"/>
    </w:pPr>
  </w:style>
  <w:style w:type="character" w:customStyle="1" w:styleId="title1">
    <w:name w:val="title1"/>
    <w:basedOn w:val="DefaultParagraphFont"/>
    <w:rsid w:val="00052B3E"/>
  </w:style>
  <w:style w:type="character" w:customStyle="1" w:styleId="fig-label">
    <w:name w:val="fig-label"/>
    <w:basedOn w:val="DefaultParagraphFont"/>
    <w:rsid w:val="00052B3E"/>
  </w:style>
  <w:style w:type="paragraph" w:customStyle="1" w:styleId="first-child">
    <w:name w:val="first-child"/>
    <w:basedOn w:val="Normal"/>
    <w:rsid w:val="00052B3E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052B3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B3E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B3E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052B3E"/>
  </w:style>
  <w:style w:type="table" w:styleId="PlainTable2">
    <w:name w:val="Plain Table 2"/>
    <w:basedOn w:val="TableNormal"/>
    <w:uiPriority w:val="42"/>
    <w:rsid w:val="00052B3E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052B3E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052B3E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052B3E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52B3E"/>
    <w:pPr>
      <w:spacing w:after="200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52B3E"/>
    <w:rPr>
      <w:rFonts w:ascii="Times New Roman" w:hAnsi="Times New Roman" w:cs="Times New Roman"/>
    </w:rPr>
  </w:style>
  <w:style w:type="table" w:styleId="TableGridLight">
    <w:name w:val="Grid Table Light"/>
    <w:basedOn w:val="TableNormal"/>
    <w:uiPriority w:val="40"/>
    <w:rsid w:val="00052B3E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52B3E"/>
    <w:rPr>
      <w:color w:val="954F72" w:themeColor="followedHyperlink"/>
      <w:u w:val="single"/>
    </w:rPr>
  </w:style>
  <w:style w:type="table" w:styleId="GridTable3">
    <w:name w:val="Grid Table 3"/>
    <w:basedOn w:val="TableNormal"/>
    <w:uiPriority w:val="48"/>
    <w:rsid w:val="00052B3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5">
    <w:name w:val="Plain Table 5"/>
    <w:basedOn w:val="TableNormal"/>
    <w:uiPriority w:val="45"/>
    <w:rsid w:val="00052B3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lak Shah</dc:creator>
  <cp:keywords/>
  <dc:description/>
  <cp:lastModifiedBy>Takala, Shannon</cp:lastModifiedBy>
  <cp:revision>3</cp:revision>
  <dcterms:created xsi:type="dcterms:W3CDTF">2021-05-12T17:01:00Z</dcterms:created>
  <dcterms:modified xsi:type="dcterms:W3CDTF">2021-05-12T18:27:00Z</dcterms:modified>
</cp:coreProperties>
</file>